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35"/>
        <w:rPr/>
      </w:pPr>
      <w:r>
        <w:rPr/>
        <w:t>Table S3</w:t>
      </w:r>
      <w:r>
        <w:rPr/>
        <w:t>A</w:t>
      </w:r>
      <w:r>
        <w:rPr/>
        <w:t xml:space="preserve"> Detailed information for </w:t>
      </w:r>
      <w:r>
        <w:rPr/>
        <w:t xml:space="preserve">quality </w:t>
      </w:r>
      <w:r>
        <w:rPr/>
        <w:t>of transcriptome</w:t>
      </w:r>
      <w:r>
        <w:rPr/>
        <w:t xml:space="preserve"> data</w:t>
      </w:r>
    </w:p>
    <w:tbl>
      <w:tblPr>
        <w:tblW w:w="12191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417"/>
        <w:gridCol w:w="1134"/>
        <w:gridCol w:w="1134"/>
        <w:gridCol w:w="1418"/>
        <w:gridCol w:w="1417"/>
        <w:gridCol w:w="1701"/>
        <w:gridCol w:w="1418"/>
      </w:tblGrid>
      <w:tr>
        <w:trPr>
          <w:trHeight w:val="557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tal read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tal mapp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ultiple</w:t>
            </w:r>
            <w:r>
              <w:rPr>
                <w:b/>
                <w:bCs/>
              </w:rPr>
              <w:t xml:space="preserve"> mappe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iquely mapp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Reads map to </w:t>
            </w:r>
            <w:r>
              <w:rPr>
                <w:b/>
                <w:bCs/>
              </w:rPr>
              <w:t>‘</w:t>
            </w:r>
            <w:r>
              <w:rPr>
                <w:b/>
                <w:bCs/>
              </w:rPr>
              <w:t>+</w:t>
            </w:r>
            <w:r>
              <w:rPr>
                <w:b/>
                <w:bCs/>
              </w:rPr>
              <w:t xml:space="preserve">’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ads map to </w:t>
            </w:r>
            <w:r>
              <w:rPr>
                <w:b/>
                <w:bCs/>
              </w:rPr>
              <w:t>‘</w:t>
            </w:r>
            <w:r>
              <w:rPr>
                <w:b/>
                <w:bCs/>
              </w:rPr>
              <w:t>-</w:t>
            </w:r>
            <w:r>
              <w:rPr>
                <w:b/>
                <w:bCs/>
              </w:rPr>
              <w:t>’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splice rea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lice read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t (0</w:t>
            </w:r>
            <w:r>
              <w:rPr/>
              <w:t>d</w:t>
            </w:r>
            <w:r>
              <w:rPr/>
              <w:t xml:space="preserve">)-1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0495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17850 (81.79%)</w:t>
              <w:tab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4418 (3.32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433432 (78.47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64299 (39.12%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69133 (39.34%)</w:t>
              <w:tab/>
              <w:tab/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51176 (37.84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82256 (40.63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0</w:t>
            </w:r>
            <w:r>
              <w:rPr/>
              <w:t>d</w:t>
            </w:r>
            <w:r>
              <w:rPr/>
              <w:t xml:space="preserve">)-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11425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1972595 (82.0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504690 (2.9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0467905 (79.1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191365 (39.4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0276540 (39.6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0704342 (40.4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763563 (38.64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0</w:t>
            </w:r>
            <w:r>
              <w:rPr/>
              <w:t>d</w:t>
            </w:r>
            <w:r>
              <w:rPr/>
              <w:t xml:space="preserve">)-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47558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7198394 (83.1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311320 (2.9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5887074 (80.1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7905226 (40.0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7981848 (40.1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7904355 (4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7982719 (40.18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3w</w:t>
            </w:r>
            <w:r>
              <w:rPr/>
              <w:t xml:space="preserve">)-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75056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8971286 (82.0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702354 (3.5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7268932 (78.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8586383 (39.1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8682549 (39.3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8875042 (39.7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8393890 (38.72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3w</w:t>
            </w:r>
            <w:r>
              <w:rPr/>
              <w:t xml:space="preserve">)-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93352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0614547 (82.3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869448 (3.7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8745099 (78.5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361412 (39.24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9383687 (39.2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0241389 (41.0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8503710 (37.51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3w</w:t>
            </w:r>
            <w:r>
              <w:rPr/>
              <w:t xml:space="preserve">)-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26030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3453114 (82.6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990818 (3.7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1462296 (78.8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687438 (39.3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0774858 (39.4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2347830 (42.4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114466 (36.34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5w</w:t>
            </w:r>
            <w:r>
              <w:rPr/>
              <w:t xml:space="preserve">)-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95212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0362100 (81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919409 (3.8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8442691 (77.6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152246 (38.6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9290445 (38.9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0061382 (40.51%)</w:t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8381309 (37.12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5w</w:t>
            </w:r>
            <w:r>
              <w:rPr/>
              <w:t>)-</w:t>
            </w: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33922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3704463 (81.8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233921 (4.1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1470542 (77.67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662953 (38.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0807589 (38.9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0964514 (39.27%)</w:t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506028 (38.41%)</w:t>
              <w:tab/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5w</w:t>
            </w:r>
            <w:r>
              <w:rPr/>
              <w:t>)-</w:t>
            </w:r>
            <w:r>
              <w:rPr/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87859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0107377 (82.2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688899 (3.4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8418478 (78.7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168895 (39.2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9249583 (39.4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9903700 (40.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8514778 (37.95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7w)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7326768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8209891 (80.7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017966 (4.2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6191925 (76.47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8029076 (38.0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8162849 (38.3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9654705 (41.53%)</w:t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6537220 (34.94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7w)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02782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1501999 (82.5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563292 (5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8938707 (77.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391461 (38.5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9547246 (38.8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8053800 (35.91%)</w:t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884907 (41.54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Gut (7w)-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39899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3789512 (81.1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209475 (4.0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1580037 (77.01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716866 (38.3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0863171 (38.6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2506556 (41.6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073481 (35.33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  <w:r>
              <w:rPr/>
              <w:t xml:space="preserve"> (0</w:t>
            </w:r>
            <w:r>
              <w:rPr/>
              <w:t>d</w:t>
            </w:r>
            <w:r>
              <w:rPr/>
              <w:t xml:space="preserve">)-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40576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6703239 (83.31%)</w:t>
              <w:tab/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449387 (3.29%)</w:t>
              <w:tab/>
              <w:t>)</w:t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5253852 (80.02%)</w:t>
              <w:tab/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7509281 (39.74%)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7744571 (40.28%)</w:t>
              <w:tab/>
              <w:tab/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7512253 (39.7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7741599 (40.27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  <w:r>
              <w:rPr/>
              <w:t xml:space="preserve"> (0</w:t>
            </w:r>
            <w:r>
              <w:rPr/>
              <w:t>d</w:t>
            </w:r>
            <w:r>
              <w:rPr/>
              <w:t xml:space="preserve">)-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06253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2852832 (84.6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409549 (2.78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1443283 (81.8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579465 (40.6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0863818 (41.2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9919129 (39.3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1524154 (42.52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  <w:r>
              <w:rPr/>
              <w:t xml:space="preserve"> (0</w:t>
            </w:r>
            <w:r>
              <w:rPr/>
              <w:t>d</w:t>
            </w:r>
            <w:r>
              <w:rPr/>
              <w:t xml:space="preserve">)-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90789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1398243 (84.3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471906 (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9926337 (81.3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902412 (40.5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0023925 (40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8396260 (37.4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1530077 (43.87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  <w:r>
              <w:rPr/>
              <w:t xml:space="preserve"> (</w:t>
            </w:r>
            <w:r>
              <w:rPr/>
              <w:t>3w</w:t>
            </w:r>
            <w:r>
              <w:rPr/>
              <w:t xml:space="preserve">)-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64935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9843674 (85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537490 (3.3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8306184 (82.3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115292 (41.1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9190892 (41.2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6964147 (36.4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1342037 (45.9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  <w:r>
              <w:rPr/>
              <w:t xml:space="preserve"> (</w:t>
            </w:r>
            <w:r>
              <w:rPr/>
              <w:t>3w</w:t>
            </w:r>
            <w:r>
              <w:rPr/>
              <w:t xml:space="preserve">)-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54833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6555975 (83.9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978113 (3.5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4577862 (80.34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2240345 (40.0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2337517 (40.2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9794802 (35.6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4783060 (44.67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  <w:r>
              <w:rPr/>
              <w:t xml:space="preserve"> (</w:t>
            </w:r>
            <w:r>
              <w:rPr/>
              <w:t>3w</w:t>
            </w:r>
            <w:r>
              <w:rPr/>
              <w:t xml:space="preserve">)-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82999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1234229 (85.3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492056 (3.0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9742173 (82.2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835507 (41.0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9906666 (41.2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7997689 (37.2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1744484 (45.02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  <w:r>
              <w:rPr/>
              <w:t xml:space="preserve"> (</w:t>
            </w:r>
            <w:r>
              <w:rPr/>
              <w:t>5w</w:t>
            </w:r>
            <w:r>
              <w:rPr/>
              <w:t xml:space="preserve">)-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07058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2983248 (84.7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902394 (3.7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1080854 (81.0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474663 (40.3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0606191 (40.6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8589537 (36.66%)</w:t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2491317 (44.36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  <w:r>
              <w:rPr/>
              <w:t xml:space="preserve"> (</w:t>
            </w:r>
            <w:r>
              <w:rPr/>
              <w:t>5w</w:t>
            </w:r>
            <w:r>
              <w:rPr/>
              <w:t>)-</w:t>
            </w: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45686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7783158 (84.7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509355 (3.3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6273803 (81.3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8046271 (40.4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8227532 (40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6319338 (36.62%)</w:t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954465 (44.77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</w:t>
            </w:r>
            <w:r>
              <w:rPr/>
              <w:t xml:space="preserve"> (</w:t>
            </w:r>
            <w:r>
              <w:rPr/>
              <w:t>5w</w:t>
            </w:r>
            <w:r>
              <w:rPr/>
              <w:t>)-</w:t>
            </w:r>
            <w:r>
              <w:rPr/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08165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3967442 (83.2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355406 (3.3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2612036</w:t>
            </w:r>
          </w:p>
          <w:p>
            <w:pPr>
              <w:pStyle w:val="Normal"/>
              <w:rPr/>
            </w:pPr>
            <w:r>
              <w:rPr/>
              <w:t>(79.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6231077 (39.7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6380959 (40.1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5797158 (38.7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6814878 (41.2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 (7w)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80524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0780357 (84.8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731242 (3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9049115 (81.2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9488278 (40.5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9560837 (40.7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7739450 (36.9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1309665 (44.35%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Liver (7w)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05250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42507214 (84.1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668411 (3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0838803 (80.8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397124 (40.3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0441679 (40.4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9276354 (38.1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1562449 (42.68%)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 (7w)-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238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42621 (85.68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1848 (3.94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00773 (81.73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70615 (40.81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30158 (40.92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42176 (35.42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58597 (46.31%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S3B Detailed information for </w:t>
      </w:r>
      <w:r>
        <w:rPr/>
        <w:t xml:space="preserve">quality </w:t>
      </w:r>
      <w:r>
        <w:rPr/>
        <w:t xml:space="preserve">of small </w:t>
      </w:r>
      <w:r>
        <w:rPr/>
        <w:t>RNA data</w:t>
      </w:r>
    </w:p>
    <w:tbl>
      <w:tblPr>
        <w:tblW w:w="1630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1134"/>
        <w:gridCol w:w="1134"/>
        <w:gridCol w:w="993"/>
        <w:gridCol w:w="1134"/>
        <w:gridCol w:w="1134"/>
        <w:gridCol w:w="1134"/>
        <w:gridCol w:w="1701"/>
        <w:gridCol w:w="1559"/>
        <w:gridCol w:w="992"/>
        <w:gridCol w:w="1701"/>
        <w:gridCol w:w="1560"/>
      </w:tblGrid>
      <w:tr>
        <w:trPr>
          <w:trHeight w:val="557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w read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lean read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otal reads of sRNA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Uniq reads of sRN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apped</w:t>
            </w:r>
            <w:r>
              <w:rPr>
                <w:b/>
                <w:bCs/>
              </w:rPr>
              <w:t xml:space="preserve"> sR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‘</w:t>
            </w:r>
            <w:r>
              <w:rPr>
                <w:b/>
                <w:bCs/>
              </w:rPr>
              <w:t>+</w:t>
            </w:r>
            <w:r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mapped sRN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‘</w:t>
            </w:r>
            <w:r>
              <w:rPr>
                <w:b/>
                <w:bCs/>
              </w:rPr>
              <w:t>-</w:t>
            </w:r>
            <w:r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mapped sRN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apped</w:t>
            </w:r>
            <w:r>
              <w:rPr>
                <w:b/>
                <w:bCs/>
              </w:rPr>
              <w:t xml:space="preserve"> matur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Upper: known;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ether: nove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apped</w:t>
            </w:r>
            <w:r>
              <w:rPr>
                <w:b/>
                <w:bCs/>
              </w:rPr>
              <w:t xml:space="preserve"> hairpi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Upper: known; Nether: nove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pped star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nove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pped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iq sRN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Upper: known;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ether: nove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pped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tal sRN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Upper: known;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ether: novel)</w:t>
            </w:r>
          </w:p>
        </w:tc>
      </w:tr>
      <w:tr>
        <w:trPr>
          <w:trHeight w:val="155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t (0</w:t>
            </w:r>
            <w:r>
              <w:rPr/>
              <w:t>d</w:t>
            </w:r>
            <w:r>
              <w:rPr/>
              <w:t xml:space="preserve">)-1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2461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83467 (99.16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3805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70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67647 (91.05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1764 (41.20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95883 (49.86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9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7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20768</w:t>
            </w:r>
          </w:p>
        </w:tc>
      </w:tr>
      <w:tr>
        <w:trPr>
          <w:trHeight w:val="154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30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8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30963</w:t>
            </w:r>
          </w:p>
        </w:tc>
      </w:tr>
      <w:tr>
        <w:trPr>
          <w:trHeight w:val="155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Gut (0</w:t>
            </w:r>
            <w:r>
              <w:rPr/>
              <w:t>d</w:t>
            </w:r>
            <w:r>
              <w:rPr/>
              <w:t xml:space="preserve">)-2 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0924335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0519899 (96.30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0370909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674076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8107697 (78.18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253522 (31.37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854175 (46.8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51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7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3243463</w:t>
            </w:r>
          </w:p>
        </w:tc>
      </w:tr>
      <w:tr>
        <w:trPr>
          <w:trHeight w:val="154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1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36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5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10319</w:t>
            </w:r>
          </w:p>
        </w:tc>
      </w:tr>
      <w:tr>
        <w:trPr>
          <w:trHeight w:val="155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3w</w:t>
            </w:r>
            <w:r>
              <w:rPr/>
              <w:t>)-</w:t>
            </w:r>
            <w:r>
              <w:rPr/>
              <w:t>1</w:t>
            </w:r>
            <w:r>
              <w:rPr/>
              <w:t xml:space="preserve"> 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6474800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6344747 (99.21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6187920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31936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4983249 (92.56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7030121 (43.43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7953128 (49.1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1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3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7764308</w:t>
            </w:r>
          </w:p>
        </w:tc>
      </w:tr>
      <w:tr>
        <w:trPr>
          <w:trHeight w:val="154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31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8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34020</w:t>
            </w:r>
          </w:p>
        </w:tc>
      </w:tr>
      <w:tr>
        <w:trPr>
          <w:trHeight w:val="155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3w</w:t>
            </w:r>
            <w:r>
              <w:rPr/>
              <w:t>)-</w:t>
            </w:r>
            <w:r>
              <w:rPr/>
              <w:t>2</w:t>
            </w:r>
            <w:r>
              <w:rPr/>
              <w:t xml:space="preserve"> 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2190948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1776393 (96.60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1661787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599441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9525536 (81.68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005003 (34.34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5520533 (47.3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5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2810508</w:t>
            </w:r>
          </w:p>
        </w:tc>
      </w:tr>
      <w:tr>
        <w:trPr>
          <w:trHeight w:val="154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1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22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47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8939</w:t>
            </w:r>
          </w:p>
        </w:tc>
      </w:tr>
      <w:tr>
        <w:trPr>
          <w:trHeight w:val="155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5w</w:t>
            </w:r>
            <w:r>
              <w:rPr/>
              <w:t>)-</w:t>
            </w:r>
            <w:r>
              <w:rPr/>
              <w:t>1</w:t>
            </w:r>
            <w:r>
              <w:rPr/>
              <w:t xml:space="preserve"> 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7588892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7469895 (99.32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7147158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65664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5966186 (93.11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7628252 (44.49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8337934 (48.6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1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7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8380660</w:t>
            </w:r>
          </w:p>
        </w:tc>
      </w:tr>
      <w:tr>
        <w:trPr>
          <w:trHeight w:val="154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352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11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38162</w:t>
            </w:r>
          </w:p>
        </w:tc>
      </w:tr>
      <w:tr>
        <w:trPr>
          <w:trHeight w:val="155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5w</w:t>
            </w:r>
            <w:r>
              <w:rPr/>
              <w:t>)-</w:t>
            </w:r>
            <w:r>
              <w:rPr/>
              <w:t>2</w:t>
            </w:r>
            <w:r>
              <w:rPr/>
              <w:t xml:space="preserve"> 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2552038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2015100 (95.72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1088994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111591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8902446 (80.28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563118 (41.15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339328 (39.1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9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87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3840339</w:t>
            </w:r>
          </w:p>
        </w:tc>
      </w:tr>
      <w:tr>
        <w:trPr>
          <w:trHeight w:val="154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71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6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13084</w:t>
            </w:r>
          </w:p>
        </w:tc>
      </w:tr>
      <w:tr>
        <w:trPr>
          <w:trHeight w:val="155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7w</w:t>
            </w:r>
            <w:r>
              <w:rPr/>
              <w:t xml:space="preserve">)-1 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1231665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0818035 (96.32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0635778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612683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8791007 (82.66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060236 (38.18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730771 (44.4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7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4616174</w:t>
            </w:r>
          </w:p>
        </w:tc>
      </w:tr>
      <w:tr>
        <w:trPr>
          <w:trHeight w:val="154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89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7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18099</w:t>
            </w:r>
          </w:p>
        </w:tc>
      </w:tr>
      <w:tr>
        <w:trPr>
          <w:trHeight w:val="155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Gut (</w:t>
            </w:r>
            <w:r>
              <w:rPr/>
              <w:t>7w</w:t>
            </w:r>
            <w:r>
              <w:rPr/>
              <w:t>)-</w:t>
            </w:r>
            <w:r>
              <w:rPr/>
              <w:t>2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2548016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2437386 (99.12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214621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15671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1547686 (95.07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5338510 (43.95%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6209176 (51.1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0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7386674</w:t>
            </w:r>
          </w:p>
        </w:tc>
      </w:tr>
      <w:tr>
        <w:trPr>
          <w:trHeight w:val="154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6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311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87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262626"/>
              </w:rPr>
            </w:pPr>
            <w:r>
              <w:rPr>
                <w:rFonts w:cs="Calibri Light" w:ascii="Calibri Light" w:hAnsi="Calibri Light"/>
                <w:color w:val="262626"/>
              </w:rPr>
              <w:t>29715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@方正兰亭超细黑简体;@等线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Calibri Light" w:hAnsi="Calibri Light" w:cs="Calibri Light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Calibri Light" w:hAnsi="Calibri Light" w:cs="Calibri Light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7:41:00Z</dcterms:created>
  <dc:creator>unknown</dc:creator>
  <dc:description/>
  <cp:keywords/>
  <dc:language>en-US</dc:language>
  <cp:lastModifiedBy>lenovo</cp:lastModifiedBy>
  <dcterms:modified xsi:type="dcterms:W3CDTF">2018-05-08T05:12:00Z</dcterms:modified>
  <cp:revision>55</cp:revision>
  <dc:subject/>
  <dc:title/>
</cp:coreProperties>
</file>